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CBF" w:rsidRDefault="000C5CBF" w:rsidP="000C5CBF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                     Results of JBI Quality Assessment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350"/>
        <w:gridCol w:w="1710"/>
        <w:gridCol w:w="1620"/>
        <w:gridCol w:w="1530"/>
        <w:gridCol w:w="1800"/>
        <w:gridCol w:w="1620"/>
        <w:gridCol w:w="1170"/>
        <w:gridCol w:w="720"/>
        <w:gridCol w:w="1080"/>
      </w:tblGrid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eligibility crite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 of study subject and study set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 the expo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criteria used for measurement of the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 of confounding facto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 of strategies to deal with confounding 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d outco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 statistical analys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 out of 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bias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dy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bCs/>
                <w:color w:val="000000" w:themeColor="text1"/>
                <w:sz w:val="20"/>
                <w:szCs w:val="20"/>
              </w:rPr>
              <w:t>Htway</w:t>
            </w:r>
            <w:proofErr w:type="spellEnd"/>
            <w:r w:rsidRPr="00FA660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A660D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A660D">
              <w:rPr>
                <w:color w:val="000000" w:themeColor="text1"/>
                <w:sz w:val="20"/>
                <w:szCs w:val="20"/>
              </w:rPr>
              <w:t>Kallawich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ikuu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tow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3953E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3953E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3953E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haya</w:t>
            </w:r>
            <w:proofErr w:type="spellEnd"/>
            <w:r w:rsidRPr="00FA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Hossen</w:t>
            </w:r>
            <w:proofErr w:type="spellEnd"/>
            <w:r w:rsidRPr="00FA660D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rPr>
          <w:trHeight w:val="1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ekol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ese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3953E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865261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sema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865261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iuki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ddo-Tham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kodie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CA401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thapany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anika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C7533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sfaye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g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710E6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710E6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710E6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710E6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710E6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FC7533" w:rsidRPr="00FA660D" w:rsidTr="00657788">
        <w:trPr>
          <w:trHeight w:val="19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apundo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eastAsia="MyriadPro-Light" w:hAnsi="Times New Roman" w:cs="Times New Roman"/>
                <w:sz w:val="20"/>
                <w:szCs w:val="20"/>
              </w:rPr>
              <w:t>Azanaw</w:t>
            </w:r>
            <w:proofErr w:type="spellEnd"/>
            <w:r w:rsidRPr="00FA660D">
              <w:rPr>
                <w:rFonts w:ascii="Times New Roman" w:eastAsia="MyriadPro-Light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her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>Nkosi</w:t>
            </w:r>
            <w:proofErr w:type="spellEnd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>Tabi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id</w:t>
            </w:r>
            <w:proofErr w:type="spellEnd"/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F226DB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bCs/>
                <w:sz w:val="20"/>
                <w:szCs w:val="20"/>
              </w:rPr>
              <w:t>Marutha</w:t>
            </w:r>
            <w:proofErr w:type="spellEnd"/>
            <w:r w:rsidRPr="00FA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FA660D">
              <w:rPr>
                <w:rFonts w:ascii="Times New Roman" w:hAnsi="Times New Roman" w:cs="Times New Roman"/>
                <w:bCs/>
                <w:sz w:val="20"/>
                <w:szCs w:val="20"/>
              </w:rPr>
              <w:t>Chelu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>Letuka</w:t>
            </w:r>
            <w:proofErr w:type="spellEnd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A660D">
              <w:rPr>
                <w:rFonts w:ascii="Times New Roman" w:hAnsi="Times New Roman" w:cs="Times New Roman"/>
                <w:sz w:val="20"/>
                <w:szCs w:val="20"/>
              </w:rPr>
              <w:t>Nkhebenya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dane </w:t>
            </w: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C7533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glo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E87ED5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CBF" w:rsidRPr="00FA660D" w:rsidRDefault="00657788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A1E4F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6A1E4F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wn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6A1E4F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res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A1E4F" w:rsidRPr="00FA660D" w:rsidTr="00FC753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ndu</w:t>
            </w:r>
            <w:proofErr w:type="spellEnd"/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E4F" w:rsidRPr="00FA660D" w:rsidRDefault="00FA660D" w:rsidP="00FA6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:rsidR="001A77E3" w:rsidRPr="00045AFC" w:rsidRDefault="001A77E3" w:rsidP="00045AFC"/>
    <w:sectPr w:rsidR="001A77E3" w:rsidRPr="00045AFC" w:rsidSect="000C5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02"/>
    <w:rsid w:val="000057D6"/>
    <w:rsid w:val="00006137"/>
    <w:rsid w:val="00010A07"/>
    <w:rsid w:val="00045AFC"/>
    <w:rsid w:val="000848C9"/>
    <w:rsid w:val="000B0C54"/>
    <w:rsid w:val="000C5CBF"/>
    <w:rsid w:val="000E2902"/>
    <w:rsid w:val="000E7EF1"/>
    <w:rsid w:val="001A77E3"/>
    <w:rsid w:val="0023752C"/>
    <w:rsid w:val="00237AEC"/>
    <w:rsid w:val="002B0F3E"/>
    <w:rsid w:val="003953E3"/>
    <w:rsid w:val="00440E43"/>
    <w:rsid w:val="00457989"/>
    <w:rsid w:val="00496152"/>
    <w:rsid w:val="00501298"/>
    <w:rsid w:val="0052406F"/>
    <w:rsid w:val="00614D6A"/>
    <w:rsid w:val="00640235"/>
    <w:rsid w:val="00657788"/>
    <w:rsid w:val="00687E05"/>
    <w:rsid w:val="006A1E4F"/>
    <w:rsid w:val="006A49EA"/>
    <w:rsid w:val="00710E68"/>
    <w:rsid w:val="00746515"/>
    <w:rsid w:val="0079409D"/>
    <w:rsid w:val="007D22BB"/>
    <w:rsid w:val="008454CD"/>
    <w:rsid w:val="00865261"/>
    <w:rsid w:val="00867384"/>
    <w:rsid w:val="008A5829"/>
    <w:rsid w:val="008B2921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055DE"/>
    <w:rsid w:val="00C37384"/>
    <w:rsid w:val="00C72586"/>
    <w:rsid w:val="00CA4013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87ED5"/>
    <w:rsid w:val="00E90164"/>
    <w:rsid w:val="00EA2F6A"/>
    <w:rsid w:val="00EE33F9"/>
    <w:rsid w:val="00F226DB"/>
    <w:rsid w:val="00F501FA"/>
    <w:rsid w:val="00F8593A"/>
    <w:rsid w:val="00FA660D"/>
    <w:rsid w:val="00FC7533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7F6B"/>
  <w15:docId w15:val="{49AAC27B-77F2-46AF-BFA2-00DD33F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8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8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5C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5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81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10</cp:revision>
  <dcterms:created xsi:type="dcterms:W3CDTF">2022-12-08T10:20:00Z</dcterms:created>
  <dcterms:modified xsi:type="dcterms:W3CDTF">2023-02-27T06:16:00Z</dcterms:modified>
</cp:coreProperties>
</file>